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700C" w:rsidRPr="001F4E65" w:rsidRDefault="00925A22" w:rsidP="00E10CBF">
      <w:pPr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>Table S2</w:t>
      </w:r>
      <w:r w:rsidR="00AB0CB5" w:rsidRPr="00AB0CB5">
        <w:rPr>
          <w:rFonts w:ascii="Times New Roman" w:hAnsi="Times New Roman" w:cs="Times New Roman"/>
          <w:b/>
          <w:sz w:val="21"/>
          <w:szCs w:val="21"/>
        </w:rPr>
        <w:t>.</w:t>
      </w:r>
      <w:r w:rsidR="001F4E65" w:rsidRPr="001F4E65">
        <w:rPr>
          <w:rFonts w:ascii="Times New Roman" w:eastAsia="Times New Roman" w:hAnsi="Times New Roman" w:cs="Times New Roman"/>
          <w:szCs w:val="21"/>
        </w:rPr>
        <w:t xml:space="preserve"> </w:t>
      </w:r>
      <w:r w:rsidR="001F4E65" w:rsidRPr="001F4E65">
        <w:rPr>
          <w:rFonts w:ascii="Times New Roman" w:eastAsia="Times New Roman" w:hAnsi="Times New Roman" w:cs="Times New Roman"/>
          <w:b/>
          <w:szCs w:val="21"/>
        </w:rPr>
        <w:t>The differ</w:t>
      </w:r>
      <w:bookmarkStart w:id="0" w:name="_GoBack"/>
      <w:bookmarkEnd w:id="0"/>
      <w:r w:rsidR="001F4E65" w:rsidRPr="001F4E65">
        <w:rPr>
          <w:rFonts w:ascii="Times New Roman" w:eastAsia="Times New Roman" w:hAnsi="Times New Roman" w:cs="Times New Roman"/>
          <w:b/>
          <w:szCs w:val="21"/>
        </w:rPr>
        <w:t>entially expressed proteins in end-stage DCM versus normal LV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940"/>
        <w:gridCol w:w="1597"/>
        <w:gridCol w:w="6312"/>
        <w:gridCol w:w="1120"/>
        <w:gridCol w:w="920"/>
        <w:gridCol w:w="920"/>
        <w:gridCol w:w="920"/>
        <w:gridCol w:w="920"/>
        <w:gridCol w:w="920"/>
      </w:tblGrid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b/>
                <w:sz w:val="15"/>
                <w:szCs w:val="15"/>
              </w:rPr>
              <w:t>Number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b/>
                <w:sz w:val="15"/>
                <w:szCs w:val="15"/>
              </w:rPr>
              <w:t>ID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b/>
                <w:sz w:val="15"/>
                <w:szCs w:val="15"/>
              </w:rPr>
              <w:t>Description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b/>
                <w:sz w:val="15"/>
                <w:szCs w:val="15"/>
              </w:rPr>
              <w:t>Accession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b/>
                <w:sz w:val="15"/>
                <w:szCs w:val="15"/>
              </w:rPr>
              <w:t>Ratio 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b/>
                <w:sz w:val="15"/>
                <w:szCs w:val="15"/>
              </w:rPr>
              <w:t>Ratio 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b/>
                <w:sz w:val="15"/>
                <w:szCs w:val="15"/>
              </w:rPr>
              <w:t>Ratio 3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b/>
                <w:sz w:val="15"/>
                <w:szCs w:val="15"/>
              </w:rPr>
              <w:t>Average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b/>
                <w:sz w:val="15"/>
                <w:szCs w:val="15"/>
              </w:rPr>
              <w:t>p-value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433G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4-3-3 protein gamma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6198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0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8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9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3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68MP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6.8 kDa mitochondrial proteolipid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56378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8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ABCD3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ATP-binding cassette sub-family D member 3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28288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1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28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2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ADT3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ADP/ATP translocase 3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1223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1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4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4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AIMP2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Aminoacyl tRNA synthase complex-interacting multifunctional protein 2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Q1315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AL7A1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Alpha-aminoadipic semialdehyde dehydrogenase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4941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3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APOC1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Apolipoprotein C-I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0265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33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20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2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ARVC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Armadillo repeat protein deleted in velo-cardio-facial syndrome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O0019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ATAD1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ATPase family AAA domain-containing protein 1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Q8NBU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9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4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70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BCAM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Basal cell adhesion molecule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5089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8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BCS1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Mitochondrial chaperone BCS1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Q9Y27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0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93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BID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BH3-interacting domain death agonist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5595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4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9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58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6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CA2D1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Voltage-dependent calcium channel subunit alpha-2/delta-1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5428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3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CADH2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Cadherin-2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1902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0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CALD1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Caldesmon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Q0568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2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33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0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2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CAN2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Calpain-2 catalytic subunit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1765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18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4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1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2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17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CATL1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Cathepsin L1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0771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2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0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5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CAV2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Caveolin-2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5163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5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5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5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CCS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Copper chaperone for superoxide dismutase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O14618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2.73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2.9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2.8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CD36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latelet glycoprotein 4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1667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9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3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CD9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CD9 antigen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2192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50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CHDH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Choline dehydrogenase, mitochondrial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Q8NE6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0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0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CLIC5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Chloride intracellular channel protein 5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Q9NZA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CNN3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Calponin-3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Q1541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COASY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Bifunctional coenzyme A synthase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Q1305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8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53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23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5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COCA1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Collagen alpha-1(XII) chain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Q9971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90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3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CRYAB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Alpha-crystallin B chain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0251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48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5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CSN8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COP9 signalosome complex subunit 8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Q9962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CTND1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Catenin delta-1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O6071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8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8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CUL1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Cullin-1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Q1361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0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CY1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Cytochrome c1, heme protein, mitochondrial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0857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3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48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CYBR1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Cytochrome b reductase 1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Q53TN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43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5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D2HDH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D-2-hydroxyglutarate dehydrogenase, mitochondrial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Q8N46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3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3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5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DHB11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Estradiol 17-beta-dehydrogenase 11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Q8NBQ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2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5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3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3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35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DLRB1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Dynein light chain roadblock-type 1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Q9NP9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2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5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1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3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DPYL3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Dihydropyrimidinase-related protein 3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Q1419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3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1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1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23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37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EF2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Elongation factor 2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1363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ELOC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Transcription elongation factor B polypeptide 1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Q1536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8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4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ENDD1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Endonuclease domain-containing 1 protein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O9491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5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48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40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48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ENOA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Alpha-enolase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06733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8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8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ENOPH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Enolase-phosphatase E1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Q9UHY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0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3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ENPL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Endoplasmin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1462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0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EST2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Cocaine esterase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O00748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4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0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3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44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FBLN3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EGF-containing fibulin-like extracellular matrix protein 1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Q1280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1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38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1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23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45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FGF1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Fibroblast growth factor 1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05230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5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58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46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FLII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rotein flightless-1 homolog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Q1304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47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GBG7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Guanine nucleotide-binding protein G(I)/G(S)/G(O) subunit gamma-7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O6026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3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90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GLGB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,4-alpha-glucan-branching enzyme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Q0444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8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3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5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49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GLPC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Glycophorin-C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0492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3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7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5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HAP28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28 kDa heat- and acid-stable phosphoprotein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Q1344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4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5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0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51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HCD2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3-hydroxyacyl-CoA dehydrogenase type-2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Q9971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9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70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8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HHATL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rotein-cysteine N-palmitoyltransferase HHAT-like protein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Q9HCP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53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HNRH1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Heterogeneous nuclear ribonucleoprotein H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31943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54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HNRPQ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Heterogeneous nuclear ribonucleoprotein Q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O6050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8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6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2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6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55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HSPB1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Heat shock protein beta-1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0479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3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38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1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2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HV303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Ig heavy chain V-III region VH26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0176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8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3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IGBP1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Immunoglobulin-binding protein 1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78318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8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ISCA1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Iron-sulfur cluster assembly 1 homolog, mitochondrial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Q9BUE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3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3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4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40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IST1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IST1 homolog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53990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0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K1C10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Keratin, type I cytoskeletal 10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1364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5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33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20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3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61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K1C9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Keratin, type I cytoskeletal 9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3552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8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3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62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KAD1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Adenylate kinase isoenzyme 1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00568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4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63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LETM1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LETM1 and EF-hand domain-containing protein 1, mitochondrial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O9520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5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3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0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LIS1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latelet-activating factor acetylhydrolase IB subunit alpha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4303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5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5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65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LKHA4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Leukotriene A-4 hydrolase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09960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3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66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LRC47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Leucine-rich repeat-containing protein 47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Q8N1G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2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1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1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2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67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LV105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Ig lambda chain V-I region NEWM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01703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68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MCCB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Methylcrotonoyl-CoA carboxylase beta chain, mitochondrial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Q9HCC0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2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1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23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69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MIA40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Mitochondrial intermembrane space import and assembly protein 40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Q8N4Q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5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70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MK14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Mitogen-activated protein kinase 14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Q1653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0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0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71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MMAB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Cob(I)yrinic acid a,c-diamide adenosyltransferase, mitochondrial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Q96EY8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2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2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1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2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72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MTCH1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Mitochondrial carrier homolog 1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Q9NZJ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1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2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2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73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MTPN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Myotrophin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5854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8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74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MVP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Major vault protein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Q1476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3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0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MYH14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Myosin-14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Q7Z40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9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76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MYH7B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Myosin-7B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A7E2Y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5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3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0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77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MYLK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Myosin light chain kinase, smooth muscle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Q1574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78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NAC1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Sodium/calcium exchanger 1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32418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79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NLTP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Non-specific lipid-transfer protein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2230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2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6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4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4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80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NRP1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Neuropilin-1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O1478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8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0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81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OPA1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Dynamin-like 120 kDa protein, mitochondrial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O60313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4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5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50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AK4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Serine/threonine-protein kinase PAK 4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O96013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1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5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4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83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DIA4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rotein disulfide-isomerase A4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1366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2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2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1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2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84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FD6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refoldin subunit 6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O1521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3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9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3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3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85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GK1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hosphoglycerate kinase 1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00558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53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80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6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86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GRP2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N-acetylmuramoyl-L-alanine amidase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Q96PD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0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87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LIN4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erilipin-4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Q96Q0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2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2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2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LST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lastin-3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1379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28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33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2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30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89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P2BB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Serine/threonine-protein phosphatase 2B catalytic subunit beta isoform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16298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4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4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4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PIA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eptidyl-prolyl cis-trans isomerase A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6293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8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91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SD13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26S proteasome non-ATPase regulatory subunit 13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Q9UNM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9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8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92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TRD1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utative peptidyl-tRNA hydrolase PTRHD1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Q6GMV3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2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53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8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4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93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RAC1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Ras-related C3 botulinum toxin substrate 1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63000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3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3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0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28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94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RCN1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Reticulocalbin-1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Q15293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4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95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RL23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60S ribosomal protein L23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6282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58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4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2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43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96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RL27A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60S ribosomal protein L27a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4677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3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97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RL35A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60S ribosomal protein L35a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1807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8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0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98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RL5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60S ribosomal protein L5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4677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0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38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3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28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99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RMD3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Regulator of microtubule dynamics protein 3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Q96TC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9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8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RRAS2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Ras-related protein R-Ras2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62070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9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01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RS23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40S ribosomal protein S23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6226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5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0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02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RT30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28S ribosomal protein S30, mitochondrial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Q9NP9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0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5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03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S10A1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rotein S100-A1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2329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8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0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8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04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S27A1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Long-chain fatty acid transport protein 1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Q6PCB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1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53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4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3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05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SAR1B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GTP-binding protein SAR1b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Q9Y6B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2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1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3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23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06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SCAM3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Secretory carrier-associated membrane protein 3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O14828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107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SIAS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Sialic acid synthase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Q9NR4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3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5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4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08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SNX3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Sorting nexin-3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O60493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8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09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SODC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Superoxide dismutase [Cu-Zn]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0044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38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7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5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10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TALDO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Transaldolase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3783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3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11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TBB4B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Tubulin beta-4B chain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6837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12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TCPH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T-complex protein 1 subunit eta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Q9983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3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13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TCPZ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T-complex protein 1 subunit zeta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4022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2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14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TGM2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rotein-glutamine gamma-glutamyltransferase 2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21980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2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13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20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15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THTR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Thiosulfate sulfurtransferase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Q1676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5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16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TIM14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Mitochondrial import inner membrane translocase subunit TIM14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Q96DA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5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53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17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TIM8A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Mitochondrial import inner membrane translocase subunit Tim8 A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O60220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4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3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18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UB2L3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Ubiquitin-conjugating enzyme E2 L3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6803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UBP5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Ubiquitin carboxyl-terminal hydrolase 5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4597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4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3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38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20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UCHL3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Ubiquitin carboxyl-terminal hydrolase isozyme L3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1537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58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27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3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40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21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UFD1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Ubiquitin fusion degradation protein 1 homolog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Q92890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22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VIGLN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Vigilin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Q0034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90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6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3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23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XIRP1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Xin actin-binding repeat-containing protein 1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Q702N8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5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24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YBOX3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Y-box-binding protein 3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P1698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6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79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8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</w:p>
        </w:tc>
      </w:tr>
      <w:tr w:rsidR="00AB0CB5" w:rsidRPr="00AB0CB5" w:rsidTr="00AB0CB5">
        <w:trPr>
          <w:trHeight w:val="284"/>
          <w:jc w:val="center"/>
        </w:trPr>
        <w:tc>
          <w:tcPr>
            <w:tcW w:w="94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125</w:t>
            </w:r>
          </w:p>
        </w:tc>
        <w:tc>
          <w:tcPr>
            <w:tcW w:w="1597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ZYX_HUMAN</w:t>
            </w:r>
          </w:p>
        </w:tc>
        <w:tc>
          <w:tcPr>
            <w:tcW w:w="6312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Zyxin</w:t>
            </w:r>
          </w:p>
        </w:tc>
        <w:tc>
          <w:tcPr>
            <w:tcW w:w="11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Q15942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41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64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1.53</w:t>
            </w:r>
          </w:p>
        </w:tc>
        <w:tc>
          <w:tcPr>
            <w:tcW w:w="920" w:type="dxa"/>
            <w:noWrap/>
            <w:hideMark/>
          </w:tcPr>
          <w:p w:rsidR="00AB0CB5" w:rsidRPr="00AB0CB5" w:rsidRDefault="00AB0CB5" w:rsidP="00AB0CB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B0CB5">
              <w:rPr>
                <w:rFonts w:ascii="Times New Roman" w:hAnsi="Times New Roman" w:cs="Times New Roman"/>
                <w:sz w:val="15"/>
                <w:szCs w:val="15"/>
              </w:rPr>
              <w:t>0.01</w:t>
            </w:r>
          </w:p>
        </w:tc>
      </w:tr>
    </w:tbl>
    <w:p w:rsidR="00AB0CB5" w:rsidRPr="00AB0CB5" w:rsidRDefault="00AB0CB5" w:rsidP="00E10CBF">
      <w:pPr>
        <w:rPr>
          <w:sz w:val="15"/>
          <w:szCs w:val="15"/>
        </w:rPr>
      </w:pPr>
    </w:p>
    <w:sectPr w:rsidR="00AB0CB5" w:rsidRPr="00AB0CB5" w:rsidSect="00AB0CB5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7DEF" w:rsidRDefault="00207DEF" w:rsidP="001F4E65">
      <w:pPr>
        <w:spacing w:after="0" w:line="240" w:lineRule="auto"/>
      </w:pPr>
      <w:r>
        <w:separator/>
      </w:r>
    </w:p>
  </w:endnote>
  <w:endnote w:type="continuationSeparator" w:id="0">
    <w:p w:rsidR="00207DEF" w:rsidRDefault="00207DEF" w:rsidP="001F4E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7DEF" w:rsidRDefault="00207DEF" w:rsidP="001F4E65">
      <w:pPr>
        <w:spacing w:after="0" w:line="240" w:lineRule="auto"/>
      </w:pPr>
      <w:r>
        <w:separator/>
      </w:r>
    </w:p>
  </w:footnote>
  <w:footnote w:type="continuationSeparator" w:id="0">
    <w:p w:rsidR="00207DEF" w:rsidRDefault="00207DEF" w:rsidP="001F4E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82775B"/>
    <w:multiLevelType w:val="multilevel"/>
    <w:tmpl w:val="467A4BC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1A5"/>
    <w:rsid w:val="001F4E65"/>
    <w:rsid w:val="00207DEF"/>
    <w:rsid w:val="003E59D0"/>
    <w:rsid w:val="004C31A5"/>
    <w:rsid w:val="0054700C"/>
    <w:rsid w:val="006E3B1F"/>
    <w:rsid w:val="00925A22"/>
    <w:rsid w:val="00AB0CB5"/>
    <w:rsid w:val="00AE414F"/>
    <w:rsid w:val="00D45AE7"/>
    <w:rsid w:val="00E10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0E44EE8-E40C-4F0A-A42F-739ACACF7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0CBF"/>
  </w:style>
  <w:style w:type="paragraph" w:styleId="1">
    <w:name w:val="heading 1"/>
    <w:basedOn w:val="a"/>
    <w:next w:val="a"/>
    <w:link w:val="10"/>
    <w:uiPriority w:val="9"/>
    <w:qFormat/>
    <w:rsid w:val="00E10CBF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10CBF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10CBF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10CBF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10CBF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10CBF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10CBF"/>
    <w:pPr>
      <w:keepNext/>
      <w:keepLines/>
      <w:spacing w:before="120" w:after="0"/>
      <w:outlineLvl w:val="6"/>
    </w:pPr>
    <w:rPr>
      <w:i/>
      <w:iCs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10CBF"/>
    <w:pPr>
      <w:keepNext/>
      <w:keepLines/>
      <w:spacing w:before="120" w:after="0"/>
      <w:outlineLvl w:val="7"/>
    </w:pPr>
    <w:rPr>
      <w:b/>
      <w:bCs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10CBF"/>
    <w:pPr>
      <w:keepNext/>
      <w:keepLines/>
      <w:spacing w:before="120" w:after="0"/>
      <w:outlineLvl w:val="8"/>
    </w:pPr>
    <w:rPr>
      <w:i/>
      <w:i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3B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E10CBF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20">
    <w:name w:val="标题 2 字符"/>
    <w:basedOn w:val="a0"/>
    <w:link w:val="2"/>
    <w:uiPriority w:val="9"/>
    <w:semiHidden/>
    <w:rsid w:val="00E10CBF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E10CBF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E10CBF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50">
    <w:name w:val="标题 5 字符"/>
    <w:basedOn w:val="a0"/>
    <w:link w:val="5"/>
    <w:uiPriority w:val="9"/>
    <w:semiHidden/>
    <w:rsid w:val="00E10CBF"/>
    <w:rPr>
      <w:rFonts w:asciiTheme="majorHAnsi" w:eastAsiaTheme="majorEastAsia" w:hAnsiTheme="majorHAnsi" w:cstheme="majorBidi"/>
      <w:b/>
      <w:bCs/>
    </w:rPr>
  </w:style>
  <w:style w:type="character" w:customStyle="1" w:styleId="60">
    <w:name w:val="标题 6 字符"/>
    <w:basedOn w:val="a0"/>
    <w:link w:val="6"/>
    <w:uiPriority w:val="9"/>
    <w:semiHidden/>
    <w:rsid w:val="00E10CBF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70">
    <w:name w:val="标题 7 字符"/>
    <w:basedOn w:val="a0"/>
    <w:link w:val="7"/>
    <w:uiPriority w:val="9"/>
    <w:semiHidden/>
    <w:rsid w:val="00E10CBF"/>
    <w:rPr>
      <w:i/>
      <w:iCs/>
    </w:rPr>
  </w:style>
  <w:style w:type="character" w:customStyle="1" w:styleId="80">
    <w:name w:val="标题 8 字符"/>
    <w:basedOn w:val="a0"/>
    <w:link w:val="8"/>
    <w:uiPriority w:val="9"/>
    <w:semiHidden/>
    <w:rsid w:val="00E10CBF"/>
    <w:rPr>
      <w:b/>
      <w:bCs/>
    </w:rPr>
  </w:style>
  <w:style w:type="character" w:customStyle="1" w:styleId="90">
    <w:name w:val="标题 9 字符"/>
    <w:basedOn w:val="a0"/>
    <w:link w:val="9"/>
    <w:uiPriority w:val="9"/>
    <w:semiHidden/>
    <w:rsid w:val="00E10CBF"/>
    <w:rPr>
      <w:i/>
      <w:iCs/>
    </w:rPr>
  </w:style>
  <w:style w:type="paragraph" w:styleId="a4">
    <w:name w:val="Title"/>
    <w:basedOn w:val="a"/>
    <w:next w:val="a"/>
    <w:link w:val="a5"/>
    <w:uiPriority w:val="10"/>
    <w:qFormat/>
    <w:rsid w:val="00E10CBF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a5">
    <w:name w:val="标题 字符"/>
    <w:basedOn w:val="a0"/>
    <w:link w:val="a4"/>
    <w:uiPriority w:val="10"/>
    <w:rsid w:val="00E10CBF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a6">
    <w:name w:val="Subtitle"/>
    <w:basedOn w:val="a"/>
    <w:next w:val="a"/>
    <w:link w:val="a7"/>
    <w:uiPriority w:val="11"/>
    <w:qFormat/>
    <w:rsid w:val="00E10CBF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7">
    <w:name w:val="副标题 字符"/>
    <w:basedOn w:val="a0"/>
    <w:link w:val="a6"/>
    <w:uiPriority w:val="11"/>
    <w:rsid w:val="00E10CBF"/>
    <w:rPr>
      <w:rFonts w:asciiTheme="majorHAnsi" w:eastAsiaTheme="majorEastAsia" w:hAnsiTheme="majorHAnsi" w:cstheme="majorBidi"/>
      <w:sz w:val="24"/>
      <w:szCs w:val="24"/>
    </w:rPr>
  </w:style>
  <w:style w:type="character" w:styleId="a8">
    <w:name w:val="Strong"/>
    <w:basedOn w:val="a0"/>
    <w:uiPriority w:val="22"/>
    <w:qFormat/>
    <w:rsid w:val="00E10CBF"/>
    <w:rPr>
      <w:b/>
      <w:bCs/>
      <w:color w:val="auto"/>
    </w:rPr>
  </w:style>
  <w:style w:type="character" w:styleId="a9">
    <w:name w:val="Emphasis"/>
    <w:basedOn w:val="a0"/>
    <w:uiPriority w:val="20"/>
    <w:qFormat/>
    <w:rsid w:val="00E10CBF"/>
    <w:rPr>
      <w:i/>
      <w:iCs/>
      <w:color w:val="auto"/>
    </w:rPr>
  </w:style>
  <w:style w:type="paragraph" w:styleId="aa">
    <w:name w:val="No Spacing"/>
    <w:uiPriority w:val="1"/>
    <w:qFormat/>
    <w:rsid w:val="00E10CBF"/>
    <w:pPr>
      <w:spacing w:after="0" w:line="240" w:lineRule="auto"/>
    </w:pPr>
  </w:style>
  <w:style w:type="paragraph" w:styleId="ab">
    <w:name w:val="List Paragraph"/>
    <w:basedOn w:val="a"/>
    <w:uiPriority w:val="34"/>
    <w:qFormat/>
    <w:rsid w:val="00E10CBF"/>
    <w:pPr>
      <w:ind w:firstLineChars="200" w:firstLine="420"/>
    </w:pPr>
  </w:style>
  <w:style w:type="paragraph" w:styleId="ac">
    <w:name w:val="Quote"/>
    <w:basedOn w:val="a"/>
    <w:next w:val="a"/>
    <w:link w:val="ad"/>
    <w:uiPriority w:val="29"/>
    <w:qFormat/>
    <w:rsid w:val="00E10CBF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ad">
    <w:name w:val="引用 字符"/>
    <w:basedOn w:val="a0"/>
    <w:link w:val="ac"/>
    <w:uiPriority w:val="29"/>
    <w:rsid w:val="00E10CBF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ae">
    <w:name w:val="Intense Quote"/>
    <w:basedOn w:val="a"/>
    <w:next w:val="a"/>
    <w:link w:val="af"/>
    <w:uiPriority w:val="30"/>
    <w:qFormat/>
    <w:rsid w:val="00E10CBF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af">
    <w:name w:val="明显引用 字符"/>
    <w:basedOn w:val="a0"/>
    <w:link w:val="ae"/>
    <w:uiPriority w:val="30"/>
    <w:rsid w:val="00E10CBF"/>
    <w:rPr>
      <w:rFonts w:asciiTheme="majorHAnsi" w:eastAsiaTheme="majorEastAsia" w:hAnsiTheme="majorHAnsi" w:cstheme="majorBidi"/>
      <w:sz w:val="26"/>
      <w:szCs w:val="26"/>
    </w:rPr>
  </w:style>
  <w:style w:type="character" w:styleId="af0">
    <w:name w:val="Subtle Emphasis"/>
    <w:basedOn w:val="a0"/>
    <w:uiPriority w:val="19"/>
    <w:qFormat/>
    <w:rsid w:val="00E10CBF"/>
    <w:rPr>
      <w:i/>
      <w:iCs/>
      <w:color w:val="auto"/>
    </w:rPr>
  </w:style>
  <w:style w:type="character" w:styleId="af1">
    <w:name w:val="Intense Emphasis"/>
    <w:basedOn w:val="a0"/>
    <w:uiPriority w:val="21"/>
    <w:qFormat/>
    <w:rsid w:val="00E10CBF"/>
    <w:rPr>
      <w:b/>
      <w:bCs/>
      <w:i/>
      <w:iCs/>
      <w:color w:val="auto"/>
    </w:rPr>
  </w:style>
  <w:style w:type="character" w:styleId="af2">
    <w:name w:val="Subtle Reference"/>
    <w:basedOn w:val="a0"/>
    <w:uiPriority w:val="31"/>
    <w:qFormat/>
    <w:rsid w:val="00E10CBF"/>
    <w:rPr>
      <w:smallCaps/>
      <w:color w:val="auto"/>
      <w:u w:val="single" w:color="7F7F7F" w:themeColor="text1" w:themeTint="80"/>
    </w:rPr>
  </w:style>
  <w:style w:type="character" w:styleId="af3">
    <w:name w:val="Intense Reference"/>
    <w:basedOn w:val="a0"/>
    <w:uiPriority w:val="32"/>
    <w:qFormat/>
    <w:rsid w:val="00E10CBF"/>
    <w:rPr>
      <w:b/>
      <w:bCs/>
      <w:smallCaps/>
      <w:color w:val="auto"/>
      <w:u w:val="single"/>
    </w:rPr>
  </w:style>
  <w:style w:type="character" w:styleId="af4">
    <w:name w:val="Book Title"/>
    <w:basedOn w:val="a0"/>
    <w:uiPriority w:val="33"/>
    <w:qFormat/>
    <w:rsid w:val="00E10CBF"/>
    <w:rPr>
      <w:b/>
      <w:bCs/>
      <w:smallCaps/>
      <w:color w:val="auto"/>
    </w:rPr>
  </w:style>
  <w:style w:type="paragraph" w:styleId="TOC">
    <w:name w:val="TOC Heading"/>
    <w:basedOn w:val="1"/>
    <w:next w:val="a"/>
    <w:uiPriority w:val="39"/>
    <w:semiHidden/>
    <w:unhideWhenUsed/>
    <w:qFormat/>
    <w:rsid w:val="00E10CBF"/>
    <w:pPr>
      <w:outlineLvl w:val="9"/>
    </w:pPr>
  </w:style>
  <w:style w:type="paragraph" w:styleId="af5">
    <w:name w:val="caption"/>
    <w:basedOn w:val="a"/>
    <w:next w:val="a"/>
    <w:uiPriority w:val="35"/>
    <w:semiHidden/>
    <w:unhideWhenUsed/>
    <w:qFormat/>
    <w:rsid w:val="00E10CBF"/>
    <w:rPr>
      <w:b/>
      <w:bCs/>
      <w:sz w:val="18"/>
      <w:szCs w:val="18"/>
    </w:rPr>
  </w:style>
  <w:style w:type="character" w:styleId="af6">
    <w:name w:val="Hyperlink"/>
    <w:basedOn w:val="a0"/>
    <w:uiPriority w:val="99"/>
    <w:semiHidden/>
    <w:unhideWhenUsed/>
    <w:rsid w:val="00E10CBF"/>
    <w:rPr>
      <w:color w:val="0563C1"/>
      <w:u w:val="single"/>
    </w:rPr>
  </w:style>
  <w:style w:type="character" w:styleId="af7">
    <w:name w:val="FollowedHyperlink"/>
    <w:basedOn w:val="a0"/>
    <w:uiPriority w:val="99"/>
    <w:semiHidden/>
    <w:unhideWhenUsed/>
    <w:rsid w:val="00E10CBF"/>
    <w:rPr>
      <w:color w:val="954F72"/>
      <w:u w:val="single"/>
    </w:rPr>
  </w:style>
  <w:style w:type="paragraph" w:customStyle="1" w:styleId="msonormal0">
    <w:name w:val="msonormal"/>
    <w:basedOn w:val="a"/>
    <w:rsid w:val="00E10CBF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sz w:val="24"/>
      <w:szCs w:val="24"/>
    </w:rPr>
  </w:style>
  <w:style w:type="paragraph" w:customStyle="1" w:styleId="font5">
    <w:name w:val="font5"/>
    <w:basedOn w:val="a"/>
    <w:rsid w:val="00E10CBF"/>
    <w:pPr>
      <w:spacing w:before="100" w:beforeAutospacing="1" w:after="100" w:afterAutospacing="1" w:line="240" w:lineRule="auto"/>
      <w:jc w:val="left"/>
    </w:pPr>
    <w:rPr>
      <w:rFonts w:ascii="等线" w:eastAsia="等线" w:hAnsi="等线" w:cs="宋体"/>
      <w:sz w:val="18"/>
      <w:szCs w:val="18"/>
    </w:rPr>
  </w:style>
  <w:style w:type="paragraph" w:customStyle="1" w:styleId="font6">
    <w:name w:val="font6"/>
    <w:basedOn w:val="a"/>
    <w:rsid w:val="00E10CBF"/>
    <w:pPr>
      <w:spacing w:before="100" w:beforeAutospacing="1" w:after="100" w:afterAutospacing="1" w:line="240" w:lineRule="auto"/>
      <w:jc w:val="left"/>
    </w:pPr>
    <w:rPr>
      <w:rFonts w:ascii="等线" w:eastAsia="等线" w:hAnsi="等线" w:cs="宋体"/>
      <w:sz w:val="18"/>
      <w:szCs w:val="18"/>
    </w:rPr>
  </w:style>
  <w:style w:type="paragraph" w:customStyle="1" w:styleId="xl65">
    <w:name w:val="xl65"/>
    <w:basedOn w:val="a"/>
    <w:rsid w:val="00E10CBF"/>
    <w:pPr>
      <w:spacing w:before="100" w:beforeAutospacing="1" w:after="100" w:afterAutospacing="1" w:line="240" w:lineRule="auto"/>
      <w:jc w:val="center"/>
    </w:pPr>
    <w:rPr>
      <w:rFonts w:ascii="Arial" w:eastAsia="宋体" w:hAnsi="Arial" w:cs="Arial"/>
      <w:sz w:val="20"/>
      <w:szCs w:val="20"/>
    </w:rPr>
  </w:style>
  <w:style w:type="paragraph" w:customStyle="1" w:styleId="xl66">
    <w:name w:val="xl66"/>
    <w:basedOn w:val="a"/>
    <w:rsid w:val="00E10C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宋体" w:hAnsi="Arial" w:cs="Arial"/>
      <w:sz w:val="20"/>
      <w:szCs w:val="20"/>
    </w:rPr>
  </w:style>
  <w:style w:type="paragraph" w:customStyle="1" w:styleId="xl67">
    <w:name w:val="xl67"/>
    <w:basedOn w:val="a"/>
    <w:rsid w:val="00E10CBF"/>
    <w:pPr>
      <w:spacing w:before="100" w:beforeAutospacing="1" w:after="100" w:afterAutospacing="1" w:line="240" w:lineRule="auto"/>
      <w:jc w:val="left"/>
      <w:textAlignment w:val="bottom"/>
    </w:pPr>
    <w:rPr>
      <w:rFonts w:ascii="Arial" w:eastAsia="宋体" w:hAnsi="Arial" w:cs="Arial"/>
      <w:sz w:val="20"/>
      <w:szCs w:val="20"/>
    </w:rPr>
  </w:style>
  <w:style w:type="paragraph" w:customStyle="1" w:styleId="xl68">
    <w:name w:val="xl68"/>
    <w:basedOn w:val="a"/>
    <w:rsid w:val="00E10CBF"/>
    <w:pPr>
      <w:spacing w:before="100" w:beforeAutospacing="1" w:after="100" w:afterAutospacing="1" w:line="240" w:lineRule="auto"/>
      <w:jc w:val="center"/>
      <w:textAlignment w:val="bottom"/>
    </w:pPr>
    <w:rPr>
      <w:rFonts w:ascii="Arial" w:eastAsia="宋体" w:hAnsi="Arial" w:cs="Arial"/>
      <w:sz w:val="20"/>
      <w:szCs w:val="20"/>
    </w:rPr>
  </w:style>
  <w:style w:type="paragraph" w:customStyle="1" w:styleId="xl69">
    <w:name w:val="xl69"/>
    <w:basedOn w:val="a"/>
    <w:rsid w:val="00E10CBF"/>
    <w:pPr>
      <w:spacing w:before="100" w:beforeAutospacing="1" w:after="100" w:afterAutospacing="1" w:line="240" w:lineRule="auto"/>
      <w:jc w:val="center"/>
      <w:textAlignment w:val="bottom"/>
    </w:pPr>
    <w:rPr>
      <w:rFonts w:ascii="Arial" w:eastAsia="宋体" w:hAnsi="Arial" w:cs="Arial"/>
      <w:sz w:val="20"/>
      <w:szCs w:val="20"/>
    </w:rPr>
  </w:style>
  <w:style w:type="paragraph" w:customStyle="1" w:styleId="xl70">
    <w:name w:val="xl70"/>
    <w:basedOn w:val="a"/>
    <w:rsid w:val="00E10CBF"/>
    <w:pPr>
      <w:spacing w:before="100" w:beforeAutospacing="1" w:after="100" w:afterAutospacing="1" w:line="240" w:lineRule="auto"/>
      <w:jc w:val="center"/>
    </w:pPr>
    <w:rPr>
      <w:rFonts w:ascii="Arial" w:eastAsia="宋体" w:hAnsi="Arial" w:cs="Arial"/>
      <w:sz w:val="20"/>
      <w:szCs w:val="20"/>
    </w:rPr>
  </w:style>
  <w:style w:type="paragraph" w:customStyle="1" w:styleId="xl71">
    <w:name w:val="xl71"/>
    <w:basedOn w:val="a"/>
    <w:rsid w:val="00E10CBF"/>
    <w:pPr>
      <w:spacing w:before="100" w:beforeAutospacing="1" w:after="100" w:afterAutospacing="1" w:line="240" w:lineRule="auto"/>
      <w:jc w:val="center"/>
      <w:textAlignment w:val="bottom"/>
    </w:pPr>
    <w:rPr>
      <w:rFonts w:ascii="Arial" w:eastAsia="宋体" w:hAnsi="Arial" w:cs="Arial"/>
      <w:sz w:val="20"/>
      <w:szCs w:val="20"/>
    </w:rPr>
  </w:style>
  <w:style w:type="paragraph" w:styleId="af8">
    <w:name w:val="header"/>
    <w:basedOn w:val="a"/>
    <w:link w:val="af9"/>
    <w:uiPriority w:val="99"/>
    <w:unhideWhenUsed/>
    <w:rsid w:val="001F4E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9">
    <w:name w:val="页眉 字符"/>
    <w:basedOn w:val="a0"/>
    <w:link w:val="af8"/>
    <w:uiPriority w:val="99"/>
    <w:rsid w:val="001F4E65"/>
    <w:rPr>
      <w:sz w:val="18"/>
      <w:szCs w:val="18"/>
    </w:rPr>
  </w:style>
  <w:style w:type="paragraph" w:styleId="afa">
    <w:name w:val="footer"/>
    <w:basedOn w:val="a"/>
    <w:link w:val="afb"/>
    <w:uiPriority w:val="99"/>
    <w:unhideWhenUsed/>
    <w:rsid w:val="001F4E6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b">
    <w:name w:val="页脚 字符"/>
    <w:basedOn w:val="a0"/>
    <w:link w:val="afa"/>
    <w:uiPriority w:val="99"/>
    <w:rsid w:val="001F4E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280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8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5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494</Words>
  <Characters>8522</Characters>
  <Application>Microsoft Office Word</Application>
  <DocSecurity>0</DocSecurity>
  <Lines>71</Lines>
  <Paragraphs>19</Paragraphs>
  <ScaleCrop>false</ScaleCrop>
  <Company/>
  <LinksUpToDate>false</LinksUpToDate>
  <CharactersWithSpaces>9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</dc:creator>
  <cp:keywords/>
  <dc:description/>
  <cp:lastModifiedBy>Q</cp:lastModifiedBy>
  <cp:revision>5</cp:revision>
  <dcterms:created xsi:type="dcterms:W3CDTF">2016-12-07T15:54:00Z</dcterms:created>
  <dcterms:modified xsi:type="dcterms:W3CDTF">2016-12-09T09:30:00Z</dcterms:modified>
</cp:coreProperties>
</file>